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9E3DF" w14:textId="77777777" w:rsidR="00623E19" w:rsidRPr="004C73FF" w:rsidRDefault="00623E19" w:rsidP="00623E19">
      <w:pPr>
        <w:spacing w:line="480" w:lineRule="auto"/>
        <w:jc w:val="both"/>
        <w:rPr>
          <w:b/>
        </w:rPr>
      </w:pPr>
      <w:bookmarkStart w:id="0" w:name="_GoBack"/>
      <w:bookmarkEnd w:id="0"/>
      <w:r w:rsidRPr="004C73FF">
        <w:rPr>
          <w:b/>
        </w:rPr>
        <w:t>SUPPLEMENTARY FIGURE LEGENDS</w:t>
      </w:r>
    </w:p>
    <w:p w14:paraId="04E7D628" w14:textId="77777777" w:rsidR="00623E19" w:rsidRDefault="00623E19" w:rsidP="00623E19">
      <w:pPr>
        <w:spacing w:line="480" w:lineRule="auto"/>
        <w:jc w:val="both"/>
        <w:rPr>
          <w:b/>
        </w:rPr>
      </w:pPr>
    </w:p>
    <w:p w14:paraId="4D0F5E79" w14:textId="58188063" w:rsidR="00623E19" w:rsidRPr="004C73FF" w:rsidRDefault="00623E19" w:rsidP="00623E19">
      <w:pPr>
        <w:spacing w:line="480" w:lineRule="auto"/>
        <w:jc w:val="both"/>
      </w:pPr>
      <w:r w:rsidRPr="002B3B59">
        <w:rPr>
          <w:b/>
        </w:rPr>
        <w:t>Supplementary Fig 1</w:t>
      </w:r>
      <w:r w:rsidRPr="002B3B59">
        <w:t xml:space="preserve"> High dose trichostatin A does not improve object location memory in </w:t>
      </w:r>
      <w:r w:rsidRPr="002B3B59">
        <w:rPr>
          <w:i/>
        </w:rPr>
        <w:t>Fmr1</w:t>
      </w:r>
      <w:r w:rsidRPr="002B3B59">
        <w:t xml:space="preserve"> KO mice. </w:t>
      </w:r>
      <w:r w:rsidRPr="002B3B59">
        <w:rPr>
          <w:b/>
        </w:rPr>
        <w:t>a.</w:t>
      </w:r>
      <w:r w:rsidRPr="002B3B59">
        <w:t xml:space="preserve"> Wild type (WT) and </w:t>
      </w:r>
      <w:r w:rsidRPr="002B3B59">
        <w:rPr>
          <w:i/>
        </w:rPr>
        <w:t>Fmr1</w:t>
      </w:r>
      <w:r w:rsidRPr="002B3B59">
        <w:t xml:space="preserve"> KO (Fmr1) mice were injected with vehicle (Veh) or trichostatin A at 10 mg/kg (TSA), and examined for object location memory.  </w:t>
      </w:r>
      <w:del w:id="1" w:author="Wang, Hongbing" w:date="2021-09-23T15:17:00Z">
        <w:r w:rsidRPr="002B3B59" w:rsidDel="00FF046F">
          <w:rPr>
            <w:b/>
          </w:rPr>
          <w:delText>b1.</w:delText>
        </w:r>
        <w:r w:rsidRPr="002B3B59" w:rsidDel="00FF046F">
          <w:delText xml:space="preserve"> Absolute interaction time spent with objects at location A and B during training. </w:delText>
        </w:r>
      </w:del>
      <w:r w:rsidRPr="002B3B59">
        <w:rPr>
          <w:b/>
        </w:rPr>
        <w:t>b</w:t>
      </w:r>
      <w:del w:id="2" w:author="Wang, Hongbing" w:date="2021-09-23T15:17:00Z">
        <w:r w:rsidRPr="002B3B59" w:rsidDel="00FF046F">
          <w:rPr>
            <w:b/>
          </w:rPr>
          <w:delText>2</w:delText>
        </w:r>
      </w:del>
      <w:r w:rsidRPr="002B3B59">
        <w:rPr>
          <w:b/>
        </w:rPr>
        <w:t>.</w:t>
      </w:r>
      <w:r w:rsidRPr="002B3B59">
        <w:t xml:space="preserve"> Mouse preference to the object at locations A and B during training. </w:t>
      </w:r>
      <w:del w:id="3" w:author="Wang, Hongbing" w:date="2021-09-23T15:17:00Z">
        <w:r w:rsidRPr="002B3B59" w:rsidDel="00FF046F">
          <w:rPr>
            <w:b/>
          </w:rPr>
          <w:delText>c1.</w:delText>
        </w:r>
        <w:r w:rsidRPr="002B3B59" w:rsidDel="00FF046F">
          <w:delText xml:space="preserve"> Absolute interaction time spent with objects at location A and C during testing. </w:delText>
        </w:r>
      </w:del>
      <w:r w:rsidRPr="002B3B59">
        <w:rPr>
          <w:b/>
        </w:rPr>
        <w:t>c</w:t>
      </w:r>
      <w:del w:id="4" w:author="Wang, Hongbing" w:date="2021-09-23T15:17:00Z">
        <w:r w:rsidRPr="002B3B59" w:rsidDel="00FF046F">
          <w:rPr>
            <w:b/>
          </w:rPr>
          <w:delText>2</w:delText>
        </w:r>
      </w:del>
      <w:r w:rsidRPr="002B3B59">
        <w:rPr>
          <w:b/>
        </w:rPr>
        <w:t>.</w:t>
      </w:r>
      <w:r w:rsidRPr="002B3B59">
        <w:t xml:space="preserve"> Mouse preference to the object at locations A and C during testing. Data are presented as mean +/- SEM. The </w:t>
      </w:r>
      <w:r w:rsidRPr="002B3B59">
        <w:rPr>
          <w:i/>
        </w:rPr>
        <w:t>p</w:t>
      </w:r>
      <w:r w:rsidRPr="002B3B59">
        <w:t>-values were determined by t</w:t>
      </w:r>
      <w:ins w:id="5" w:author="Wang, Hongbing" w:date="2021-09-24T11:50:00Z">
        <w:r w:rsidR="00F12AF1">
          <w:t>hree</w:t>
        </w:r>
      </w:ins>
      <w:del w:id="6" w:author="Wang, Hongbing" w:date="2021-09-24T11:50:00Z">
        <w:r w:rsidRPr="002B3B59" w:rsidDel="00F12AF1">
          <w:delText>wo</w:delText>
        </w:r>
      </w:del>
      <w:r w:rsidRPr="002B3B59">
        <w:t xml:space="preserve">-way ANOVA followed by </w:t>
      </w:r>
      <w:r w:rsidRPr="002B3B59">
        <w:rPr>
          <w:i/>
        </w:rPr>
        <w:t>post hoc</w:t>
      </w:r>
      <w:r w:rsidRPr="002B3B59">
        <w:t xml:space="preserve"> pairwise comparison</w:t>
      </w:r>
      <w:ins w:id="7" w:author="Wang, Hongbing" w:date="2021-09-23T15:19:00Z">
        <w:r w:rsidR="00E027E5" w:rsidRPr="00E027E5">
          <w:t xml:space="preserve"> </w:t>
        </w:r>
        <w:r w:rsidR="00E027E5">
          <w:t xml:space="preserve">with </w:t>
        </w:r>
        <w:r w:rsidR="00E027E5" w:rsidRPr="00947DD7">
          <w:t>Holm-Sidak</w:t>
        </w:r>
        <w:r w:rsidR="00E027E5">
          <w:t xml:space="preserve"> adjustment</w:t>
        </w:r>
      </w:ins>
      <w:r w:rsidRPr="002B3B59">
        <w:t>.</w:t>
      </w:r>
    </w:p>
    <w:p w14:paraId="61A82CA9" w14:textId="77777777" w:rsidR="00623E19" w:rsidRDefault="00623E19" w:rsidP="00623E19">
      <w:pPr>
        <w:spacing w:line="480" w:lineRule="auto"/>
        <w:jc w:val="both"/>
        <w:rPr>
          <w:b/>
        </w:rPr>
      </w:pPr>
    </w:p>
    <w:p w14:paraId="0BC62E08" w14:textId="3B99FC93" w:rsidR="00623E19" w:rsidRPr="004C73FF" w:rsidRDefault="00623E19" w:rsidP="00623E19">
      <w:pPr>
        <w:spacing w:line="480" w:lineRule="auto"/>
        <w:jc w:val="both"/>
      </w:pPr>
      <w:r w:rsidRPr="002B3B59">
        <w:rPr>
          <w:b/>
        </w:rPr>
        <w:t>Supplementary Fig 2</w:t>
      </w:r>
      <w:r w:rsidRPr="002B3B59">
        <w:t xml:space="preserve"> High dose trichostatin A does not attenuate the repetitive transition behavior in </w:t>
      </w:r>
      <w:r w:rsidRPr="002B3B59">
        <w:rPr>
          <w:i/>
        </w:rPr>
        <w:t>Fmr1</w:t>
      </w:r>
      <w:r w:rsidRPr="002B3B59">
        <w:t xml:space="preserve"> KO mice. </w:t>
      </w:r>
      <w:r w:rsidRPr="002B3B59">
        <w:rPr>
          <w:b/>
        </w:rPr>
        <w:t>a.</w:t>
      </w:r>
      <w:r w:rsidRPr="002B3B59">
        <w:t xml:space="preserve"> Wild type (WT) and </w:t>
      </w:r>
      <w:r w:rsidRPr="002B3B59">
        <w:rPr>
          <w:i/>
        </w:rPr>
        <w:t>Fmr1</w:t>
      </w:r>
      <w:r w:rsidRPr="002B3B59">
        <w:t xml:space="preserve"> KO (Fmr1) mice were injected with vehicle (Veh) or trichostatin A at 10 mg/kg (TSA). 30 min later, mice were subjected to a light/dark box test. During the light/dark box test, the mice were allowed to make transitional moves between the light and the dark chamber. The latency to exit the dark chamber (</w:t>
      </w:r>
      <w:r w:rsidRPr="002B3B59">
        <w:rPr>
          <w:b/>
        </w:rPr>
        <w:t>b</w:t>
      </w:r>
      <w:r w:rsidRPr="002B3B59">
        <w:t>), time spent in the light chamber (</w:t>
      </w:r>
      <w:r w:rsidRPr="002B3B59">
        <w:rPr>
          <w:b/>
        </w:rPr>
        <w:t>c</w:t>
      </w:r>
      <w:r w:rsidRPr="002B3B59">
        <w:t>), and number of transitional moves between the light and dark chambers (</w:t>
      </w:r>
      <w:r w:rsidRPr="002B3B59">
        <w:rPr>
          <w:b/>
        </w:rPr>
        <w:t>d</w:t>
      </w:r>
      <w:r w:rsidRPr="002B3B59">
        <w:t xml:space="preserve">) were recorded. Data are presented as mean +/- SEM. The </w:t>
      </w:r>
      <w:r w:rsidRPr="002B3B59">
        <w:rPr>
          <w:i/>
        </w:rPr>
        <w:t>p</w:t>
      </w:r>
      <w:r w:rsidRPr="002B3B59">
        <w:t xml:space="preserve">-values were determined by two-way ANOVA followed by </w:t>
      </w:r>
      <w:r w:rsidRPr="002B3B59">
        <w:rPr>
          <w:i/>
        </w:rPr>
        <w:t>post hoc</w:t>
      </w:r>
      <w:r w:rsidRPr="002B3B59">
        <w:t xml:space="preserve"> pairwise comparison</w:t>
      </w:r>
      <w:ins w:id="8" w:author="Wang, Hongbing" w:date="2021-09-23T15:19:00Z">
        <w:r w:rsidR="00E027E5" w:rsidRPr="00E027E5">
          <w:t xml:space="preserve"> </w:t>
        </w:r>
        <w:r w:rsidR="00E027E5">
          <w:t xml:space="preserve">with </w:t>
        </w:r>
        <w:r w:rsidR="00E027E5" w:rsidRPr="00947DD7">
          <w:t>Holm-Sidak</w:t>
        </w:r>
        <w:r w:rsidR="00E027E5">
          <w:t xml:space="preserve"> adjustment</w:t>
        </w:r>
      </w:ins>
      <w:r w:rsidRPr="002B3B59">
        <w:t>.</w:t>
      </w:r>
    </w:p>
    <w:p w14:paraId="4CE0AC31" w14:textId="77777777" w:rsidR="00623E19" w:rsidRPr="002B3B59" w:rsidRDefault="00623E19" w:rsidP="00623E19">
      <w:pPr>
        <w:spacing w:line="480" w:lineRule="auto"/>
        <w:jc w:val="both"/>
      </w:pPr>
    </w:p>
    <w:p w14:paraId="623AB1FC" w14:textId="20ED0E49" w:rsidR="00B727E3" w:rsidRDefault="00623E19" w:rsidP="00623E19">
      <w:pPr>
        <w:spacing w:line="480" w:lineRule="auto"/>
        <w:jc w:val="both"/>
        <w:rPr>
          <w:ins w:id="9" w:author="Wang, Hongbing" w:date="2021-09-21T16:30:00Z"/>
        </w:rPr>
      </w:pPr>
      <w:r w:rsidRPr="002B3B59">
        <w:rPr>
          <w:b/>
        </w:rPr>
        <w:t>Supplementary Fig 3</w:t>
      </w:r>
      <w:r w:rsidRPr="002B3B59">
        <w:t xml:space="preserve"> High dose trichostatin A does not affect behavior in the open field in the </w:t>
      </w:r>
      <w:r w:rsidRPr="002B3B59">
        <w:rPr>
          <w:i/>
        </w:rPr>
        <w:t>Fmr1</w:t>
      </w:r>
      <w:r w:rsidRPr="002B3B59">
        <w:t xml:space="preserve"> KO mice. </w:t>
      </w:r>
      <w:r w:rsidRPr="002B3B59">
        <w:rPr>
          <w:b/>
        </w:rPr>
        <w:t>a.</w:t>
      </w:r>
      <w:r w:rsidRPr="002B3B59">
        <w:t xml:space="preserve"> Wild type (WT) and </w:t>
      </w:r>
      <w:r w:rsidRPr="002B3B59">
        <w:rPr>
          <w:i/>
        </w:rPr>
        <w:t>Fmr1</w:t>
      </w:r>
      <w:r w:rsidRPr="002B3B59">
        <w:t xml:space="preserve"> KO (Fmr1) mice were injected with vehicle (Veh) or trichostatin A at 10 mg/kg (TSA). 30 min later, mice were subjected to the open field test. During the 60-min open field test, ambulatory travel distance within the whole arena (</w:t>
      </w:r>
      <w:r w:rsidRPr="002B3B59">
        <w:rPr>
          <w:b/>
        </w:rPr>
        <w:t>b</w:t>
      </w:r>
      <w:r w:rsidRPr="002B3B59">
        <w:t>), ambulatory travel distance in the center area (</w:t>
      </w:r>
      <w:r w:rsidRPr="002B3B59">
        <w:rPr>
          <w:b/>
        </w:rPr>
        <w:t>c</w:t>
      </w:r>
      <w:r w:rsidRPr="002B3B59">
        <w:t>), and time spent in the center area (</w:t>
      </w:r>
      <w:r w:rsidRPr="002B3B59">
        <w:rPr>
          <w:b/>
        </w:rPr>
        <w:t>d</w:t>
      </w:r>
      <w:r w:rsidRPr="002B3B59">
        <w:t>) were recorded. Activities for each of the 10 min bin (</w:t>
      </w:r>
      <w:r w:rsidRPr="002B3B59">
        <w:rPr>
          <w:b/>
        </w:rPr>
        <w:t>b1, c1</w:t>
      </w:r>
      <w:r w:rsidRPr="002B3B59">
        <w:t xml:space="preserve"> and </w:t>
      </w:r>
      <w:r w:rsidRPr="002B3B59">
        <w:rPr>
          <w:b/>
        </w:rPr>
        <w:t>d1</w:t>
      </w:r>
      <w:r w:rsidRPr="002B3B59">
        <w:t>) and accumulative activity during the whole 60 min testing (</w:t>
      </w:r>
      <w:r w:rsidRPr="002B3B59">
        <w:rPr>
          <w:b/>
        </w:rPr>
        <w:t>b2, c2</w:t>
      </w:r>
      <w:r w:rsidRPr="002B3B59">
        <w:t xml:space="preserve"> and </w:t>
      </w:r>
      <w:r w:rsidRPr="002B3B59">
        <w:rPr>
          <w:b/>
        </w:rPr>
        <w:t>d2</w:t>
      </w:r>
      <w:r w:rsidRPr="002B3B59">
        <w:t xml:space="preserve">) are presented as mean +/- </w:t>
      </w:r>
      <w:r w:rsidRPr="002B3B59">
        <w:lastRenderedPageBreak/>
        <w:t xml:space="preserve">SEM. The </w:t>
      </w:r>
      <w:r w:rsidRPr="002B3B59">
        <w:rPr>
          <w:i/>
        </w:rPr>
        <w:t>p</w:t>
      </w:r>
      <w:r w:rsidRPr="002B3B59">
        <w:t xml:space="preserve">-values were determined by two-way ANOVA followed by </w:t>
      </w:r>
      <w:r w:rsidRPr="002B3B59">
        <w:rPr>
          <w:i/>
        </w:rPr>
        <w:t>post hoc</w:t>
      </w:r>
      <w:r w:rsidRPr="002B3B59">
        <w:t xml:space="preserve"> pairwise comparison</w:t>
      </w:r>
      <w:ins w:id="10" w:author="Wang, Hongbing" w:date="2021-09-23T15:19:00Z">
        <w:r w:rsidR="00E027E5">
          <w:t xml:space="preserve"> </w:t>
        </w:r>
      </w:ins>
      <w:ins w:id="11" w:author="Wang, Hongbing" w:date="2021-09-23T15:20:00Z">
        <w:r w:rsidR="00E027E5">
          <w:t xml:space="preserve">with </w:t>
        </w:r>
        <w:r w:rsidR="00E027E5" w:rsidRPr="00947DD7">
          <w:t>Holm-Sidak</w:t>
        </w:r>
        <w:r w:rsidR="00E027E5">
          <w:t xml:space="preserve"> adjustment</w:t>
        </w:r>
      </w:ins>
      <w:r w:rsidRPr="002B3B59">
        <w:t>.</w:t>
      </w:r>
    </w:p>
    <w:p w14:paraId="198FCBE3" w14:textId="3C8D925D" w:rsidR="00992328" w:rsidRDefault="00992328" w:rsidP="00623E19">
      <w:pPr>
        <w:spacing w:line="480" w:lineRule="auto"/>
        <w:jc w:val="both"/>
        <w:rPr>
          <w:ins w:id="12" w:author="Wang, Hongbing" w:date="2021-09-21T16:30:00Z"/>
        </w:rPr>
      </w:pPr>
    </w:p>
    <w:p w14:paraId="175E608F" w14:textId="572A73D4" w:rsidR="00992328" w:rsidRPr="002B3B59" w:rsidRDefault="00992328" w:rsidP="00992328">
      <w:pPr>
        <w:spacing w:line="480" w:lineRule="auto"/>
        <w:jc w:val="both"/>
        <w:rPr>
          <w:ins w:id="13" w:author="Wang, Hongbing" w:date="2021-09-21T16:30:00Z"/>
        </w:rPr>
      </w:pPr>
      <w:ins w:id="14" w:author="Wang, Hongbing" w:date="2021-09-21T16:30:00Z">
        <w:r w:rsidRPr="002B3B59">
          <w:rPr>
            <w:b/>
          </w:rPr>
          <w:t xml:space="preserve">Supplementary Fig </w:t>
        </w:r>
      </w:ins>
      <w:ins w:id="15" w:author="Wang, Hongbing" w:date="2021-09-23T15:18:00Z">
        <w:r w:rsidR="00FF046F">
          <w:rPr>
            <w:b/>
          </w:rPr>
          <w:t>4</w:t>
        </w:r>
      </w:ins>
      <w:ins w:id="16" w:author="Wang, Hongbing" w:date="2021-09-21T16:30:00Z">
        <w:r w:rsidRPr="002B3B59">
          <w:rPr>
            <w:b/>
          </w:rPr>
          <w:t xml:space="preserve"> </w:t>
        </w:r>
        <w:r w:rsidRPr="004C73FF">
          <w:rPr>
            <w:i/>
            <w:iCs/>
          </w:rPr>
          <w:t>Fmr1</w:t>
        </w:r>
        <w:r w:rsidRPr="004C73FF">
          <w:t xml:space="preserve"> deficiency does not affect histone acetylation</w:t>
        </w:r>
      </w:ins>
      <w:ins w:id="17" w:author="Wang, Hongbing" w:date="2021-09-21T16:49:00Z">
        <w:r>
          <w:t xml:space="preserve"> in cultured neurons</w:t>
        </w:r>
      </w:ins>
      <w:ins w:id="18" w:author="Wang, Hongbing" w:date="2021-09-21T16:30:00Z">
        <w:r w:rsidRPr="004C73FF">
          <w:t>.</w:t>
        </w:r>
        <w:r w:rsidRPr="002B3B59">
          <w:rPr>
            <w:b/>
          </w:rPr>
          <w:t xml:space="preserve"> </w:t>
        </w:r>
        <w:r w:rsidRPr="002B3B59">
          <w:t xml:space="preserve"> Samples collected from </w:t>
        </w:r>
      </w:ins>
      <w:ins w:id="19" w:author="Wang, Hongbing" w:date="2021-09-23T15:19:00Z">
        <w:r w:rsidR="00FF046F">
          <w:t xml:space="preserve">DIV 14 </w:t>
        </w:r>
      </w:ins>
      <w:ins w:id="20" w:author="Wang, Hongbing" w:date="2021-09-21T16:30:00Z">
        <w:r w:rsidRPr="002B3B59">
          <w:t xml:space="preserve">WT and </w:t>
        </w:r>
        <w:r w:rsidRPr="002B3B59">
          <w:rPr>
            <w:i/>
          </w:rPr>
          <w:t>Fmr1</w:t>
        </w:r>
        <w:r w:rsidRPr="002B3B59">
          <w:t xml:space="preserve"> KO hippocampal neurons (n=6; </w:t>
        </w:r>
        <w:r w:rsidRPr="002B3B59">
          <w:rPr>
            <w:bCs/>
          </w:rPr>
          <w:t>triplicates from 2 independent primary neuronal cultures)</w:t>
        </w:r>
        <w:r w:rsidRPr="002B3B59">
          <w:t xml:space="preserve"> were analyzed for the level of histone acetylation. Western blot was used to determine the level of acetylated H2B (</w:t>
        </w:r>
        <w:r w:rsidRPr="002B3B59">
          <w:rPr>
            <w:b/>
            <w:bCs/>
          </w:rPr>
          <w:t>a</w:t>
        </w:r>
        <w:r w:rsidRPr="002B3B59">
          <w:t>)</w:t>
        </w:r>
      </w:ins>
      <w:ins w:id="21" w:author="Wang, Hongbing" w:date="2021-09-21T16:49:00Z">
        <w:r>
          <w:t xml:space="preserve"> and acetylated</w:t>
        </w:r>
      </w:ins>
      <w:ins w:id="22" w:author="Wang, Hongbing" w:date="2021-09-21T16:30:00Z">
        <w:r w:rsidRPr="002B3B59">
          <w:t xml:space="preserve"> H3 (</w:t>
        </w:r>
        <w:r w:rsidRPr="002B3B59">
          <w:rPr>
            <w:b/>
            <w:bCs/>
          </w:rPr>
          <w:t>b</w:t>
        </w:r>
        <w:r w:rsidRPr="002B3B59">
          <w:t>), which were normalized to the total level of the respective histone proteins. Data are presented as mean +/- SEM. Data were analyzed by Student’s t-test.</w:t>
        </w:r>
      </w:ins>
    </w:p>
    <w:p w14:paraId="1E34DDE4" w14:textId="67287D5E" w:rsidR="00992328" w:rsidRDefault="00992328" w:rsidP="00623E19">
      <w:pPr>
        <w:spacing w:line="480" w:lineRule="auto"/>
        <w:jc w:val="both"/>
      </w:pPr>
    </w:p>
    <w:sectPr w:rsidR="00992328" w:rsidSect="00F97F53">
      <w:footerReference w:type="even" r:id="rId6"/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25EC6" w14:textId="77777777" w:rsidR="00A44F6D" w:rsidRDefault="00A44F6D">
      <w:r>
        <w:separator/>
      </w:r>
    </w:p>
  </w:endnote>
  <w:endnote w:type="continuationSeparator" w:id="0">
    <w:p w14:paraId="2FEF3501" w14:textId="77777777" w:rsidR="00A44F6D" w:rsidRDefault="00A44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0190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2A0E95" w14:textId="77777777" w:rsidR="00F97F53" w:rsidRDefault="00623E19" w:rsidP="00AF54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7E4D56" w14:textId="77777777" w:rsidR="00F97F53" w:rsidRDefault="00A44F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5389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8FB6ED" w14:textId="77777777" w:rsidR="00F97F53" w:rsidRDefault="00623E19" w:rsidP="00AF54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6978F0" w14:textId="77777777" w:rsidR="00F97F53" w:rsidRDefault="00A44F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1D2D8" w14:textId="77777777" w:rsidR="00A44F6D" w:rsidRDefault="00A44F6D">
      <w:r>
        <w:separator/>
      </w:r>
    </w:p>
  </w:footnote>
  <w:footnote w:type="continuationSeparator" w:id="0">
    <w:p w14:paraId="6B01F710" w14:textId="77777777" w:rsidR="00A44F6D" w:rsidRDefault="00A44F6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, Hongbing">
    <w15:presenceInfo w15:providerId="AD" w15:userId="S::wangho@msu.edu::259bce0f-2818-4c70-873b-4c2d6a87ef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E19"/>
    <w:rsid w:val="00004096"/>
    <w:rsid w:val="00004DF6"/>
    <w:rsid w:val="000162D6"/>
    <w:rsid w:val="00030AF8"/>
    <w:rsid w:val="00087724"/>
    <w:rsid w:val="000A4E44"/>
    <w:rsid w:val="000A65EB"/>
    <w:rsid w:val="000B6EC5"/>
    <w:rsid w:val="000C5910"/>
    <w:rsid w:val="000F228A"/>
    <w:rsid w:val="000F5E19"/>
    <w:rsid w:val="00111DF5"/>
    <w:rsid w:val="0011444A"/>
    <w:rsid w:val="00120D42"/>
    <w:rsid w:val="00127ED3"/>
    <w:rsid w:val="001364CB"/>
    <w:rsid w:val="00142018"/>
    <w:rsid w:val="001424B6"/>
    <w:rsid w:val="00154E9D"/>
    <w:rsid w:val="00163524"/>
    <w:rsid w:val="00163A41"/>
    <w:rsid w:val="00181B1D"/>
    <w:rsid w:val="00185164"/>
    <w:rsid w:val="001C7FD2"/>
    <w:rsid w:val="001E653F"/>
    <w:rsid w:val="001F2278"/>
    <w:rsid w:val="001F395F"/>
    <w:rsid w:val="00250BE5"/>
    <w:rsid w:val="00265409"/>
    <w:rsid w:val="00272EF0"/>
    <w:rsid w:val="002945FF"/>
    <w:rsid w:val="002C2B8A"/>
    <w:rsid w:val="00311B80"/>
    <w:rsid w:val="003157D3"/>
    <w:rsid w:val="00325E6E"/>
    <w:rsid w:val="00356350"/>
    <w:rsid w:val="00364DE8"/>
    <w:rsid w:val="00381CA9"/>
    <w:rsid w:val="003830E2"/>
    <w:rsid w:val="003A36FF"/>
    <w:rsid w:val="003A6A36"/>
    <w:rsid w:val="003C7110"/>
    <w:rsid w:val="004109AB"/>
    <w:rsid w:val="0041314A"/>
    <w:rsid w:val="004227DB"/>
    <w:rsid w:val="00437A14"/>
    <w:rsid w:val="00452977"/>
    <w:rsid w:val="00465DC2"/>
    <w:rsid w:val="00470B25"/>
    <w:rsid w:val="00470BBD"/>
    <w:rsid w:val="004846E6"/>
    <w:rsid w:val="00491CA5"/>
    <w:rsid w:val="004934A2"/>
    <w:rsid w:val="00494533"/>
    <w:rsid w:val="00497364"/>
    <w:rsid w:val="004A5633"/>
    <w:rsid w:val="004C32BD"/>
    <w:rsid w:val="004E6A8B"/>
    <w:rsid w:val="00526717"/>
    <w:rsid w:val="005455AA"/>
    <w:rsid w:val="0056320D"/>
    <w:rsid w:val="00586609"/>
    <w:rsid w:val="005866A5"/>
    <w:rsid w:val="005F34A0"/>
    <w:rsid w:val="006106AC"/>
    <w:rsid w:val="00615CBB"/>
    <w:rsid w:val="00620353"/>
    <w:rsid w:val="00623E19"/>
    <w:rsid w:val="0062505D"/>
    <w:rsid w:val="0063794F"/>
    <w:rsid w:val="00651235"/>
    <w:rsid w:val="0065188C"/>
    <w:rsid w:val="00672BDB"/>
    <w:rsid w:val="00676732"/>
    <w:rsid w:val="00676F0B"/>
    <w:rsid w:val="00682111"/>
    <w:rsid w:val="0069579D"/>
    <w:rsid w:val="006A5D34"/>
    <w:rsid w:val="006B7F8A"/>
    <w:rsid w:val="006F1417"/>
    <w:rsid w:val="006F32AB"/>
    <w:rsid w:val="0072755D"/>
    <w:rsid w:val="00734DAC"/>
    <w:rsid w:val="007474CC"/>
    <w:rsid w:val="00751135"/>
    <w:rsid w:val="007628B3"/>
    <w:rsid w:val="0076453B"/>
    <w:rsid w:val="00765B44"/>
    <w:rsid w:val="00784E31"/>
    <w:rsid w:val="007B54B8"/>
    <w:rsid w:val="0080052E"/>
    <w:rsid w:val="008312E7"/>
    <w:rsid w:val="008410C8"/>
    <w:rsid w:val="00886F51"/>
    <w:rsid w:val="008B0C48"/>
    <w:rsid w:val="008B708B"/>
    <w:rsid w:val="008D5727"/>
    <w:rsid w:val="008F3AE9"/>
    <w:rsid w:val="009105B4"/>
    <w:rsid w:val="00917B84"/>
    <w:rsid w:val="009900BF"/>
    <w:rsid w:val="00992328"/>
    <w:rsid w:val="009C050E"/>
    <w:rsid w:val="009D0FB7"/>
    <w:rsid w:val="009D5FE5"/>
    <w:rsid w:val="009F1808"/>
    <w:rsid w:val="009F436B"/>
    <w:rsid w:val="00A228DA"/>
    <w:rsid w:val="00A36F7B"/>
    <w:rsid w:val="00A44F6D"/>
    <w:rsid w:val="00A515C5"/>
    <w:rsid w:val="00A56D84"/>
    <w:rsid w:val="00A601A3"/>
    <w:rsid w:val="00A63A1D"/>
    <w:rsid w:val="00A97856"/>
    <w:rsid w:val="00B079F9"/>
    <w:rsid w:val="00B23AA2"/>
    <w:rsid w:val="00B243B7"/>
    <w:rsid w:val="00B3106A"/>
    <w:rsid w:val="00B62D2F"/>
    <w:rsid w:val="00B727E3"/>
    <w:rsid w:val="00B74BDE"/>
    <w:rsid w:val="00B82B11"/>
    <w:rsid w:val="00B87C2F"/>
    <w:rsid w:val="00BB2423"/>
    <w:rsid w:val="00BC54E8"/>
    <w:rsid w:val="00BD792A"/>
    <w:rsid w:val="00BD7B9E"/>
    <w:rsid w:val="00BF6256"/>
    <w:rsid w:val="00BF6C17"/>
    <w:rsid w:val="00C23E14"/>
    <w:rsid w:val="00C651A0"/>
    <w:rsid w:val="00C6744D"/>
    <w:rsid w:val="00C711B9"/>
    <w:rsid w:val="00C82BD4"/>
    <w:rsid w:val="00CA2C1B"/>
    <w:rsid w:val="00CA499D"/>
    <w:rsid w:val="00CB0FE9"/>
    <w:rsid w:val="00CB5531"/>
    <w:rsid w:val="00CC20B4"/>
    <w:rsid w:val="00CE4887"/>
    <w:rsid w:val="00CE5CE8"/>
    <w:rsid w:val="00D117BE"/>
    <w:rsid w:val="00D1493A"/>
    <w:rsid w:val="00D16644"/>
    <w:rsid w:val="00D2484C"/>
    <w:rsid w:val="00D445DD"/>
    <w:rsid w:val="00D7709C"/>
    <w:rsid w:val="00D773DE"/>
    <w:rsid w:val="00D91B1E"/>
    <w:rsid w:val="00DB2997"/>
    <w:rsid w:val="00DE4E37"/>
    <w:rsid w:val="00E027E5"/>
    <w:rsid w:val="00E0454A"/>
    <w:rsid w:val="00E37036"/>
    <w:rsid w:val="00E46867"/>
    <w:rsid w:val="00E64371"/>
    <w:rsid w:val="00E72DCD"/>
    <w:rsid w:val="00E80457"/>
    <w:rsid w:val="00EA5C30"/>
    <w:rsid w:val="00EC5CA9"/>
    <w:rsid w:val="00EE79F7"/>
    <w:rsid w:val="00F12AF1"/>
    <w:rsid w:val="00F22D99"/>
    <w:rsid w:val="00F2640D"/>
    <w:rsid w:val="00F70B48"/>
    <w:rsid w:val="00F73181"/>
    <w:rsid w:val="00F745A2"/>
    <w:rsid w:val="00F74ED8"/>
    <w:rsid w:val="00F8345B"/>
    <w:rsid w:val="00FC6FF5"/>
    <w:rsid w:val="00FD46C5"/>
    <w:rsid w:val="00FF046F"/>
    <w:rsid w:val="00FF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146C0"/>
  <w15:chartTrackingRefBased/>
  <w15:docId w15:val="{A15F3C9E-2584-C249-8442-B864FB8D2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3E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3E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E19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23E19"/>
  </w:style>
  <w:style w:type="paragraph" w:styleId="BalloonText">
    <w:name w:val="Balloon Text"/>
    <w:basedOn w:val="Normal"/>
    <w:link w:val="BalloonTextChar"/>
    <w:uiPriority w:val="99"/>
    <w:semiHidden/>
    <w:unhideWhenUsed/>
    <w:rsid w:val="00FF04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, Hongbing</cp:lastModifiedBy>
  <cp:revision>4</cp:revision>
  <dcterms:created xsi:type="dcterms:W3CDTF">2021-04-13T21:28:00Z</dcterms:created>
  <dcterms:modified xsi:type="dcterms:W3CDTF">2021-09-24T15:53:00Z</dcterms:modified>
</cp:coreProperties>
</file>